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dditional file 1: Table S1 Primers designed for ten CNVRs in quantitative PCR analyses</w:t>
      </w:r>
    </w:p>
    <w:tbl>
      <w:tblPr>
        <w:tblW w:w="9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4628"/>
        <w:gridCol w:w="2608"/>
        <w:gridCol w:w="811"/>
      </w:tblGrid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bp)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M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CAGATGCAGTAGGCATT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CTGCACTTAGGGCACAAA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:19730925-197310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CTTCTTTCATTCAGAGATG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TTCAAACAGCCGAAAGGTAA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68169477-681696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 CCTGAAGTATTGATTAGGGTA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TGTTTATGACCAAGCAGTGAG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68185563-681857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ACTCTGCAAAGGCAAA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TCTTCCTGGTGGTCA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68213494-6821368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GTTATTTCAGTAGATTTACAC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AAGTGCCGTGAAGTTCTG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18836477-188365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CAAAAAGTTTCTCCTTATTTCAGT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ATTTTTCATTGACTTCTACCCTCTTA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18855379-188555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TTGGGTGTCCTGGTA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ACAGCTCCACATCTTC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18898265-188984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TTATGTGAATCACAGTATATTTGGA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AAACCAACTGCCTTTTACCAGA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:18911349-189115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GTCCCTCCATTCTTG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CTATCGTGGAAGTTG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62739683-6273984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TCAGGTGACAATGCAACT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CTCTTCCCCTTATTGTATTG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62762381-627654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AAAATCACCTCCCTCT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AGTACCGATGAATGACAAG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62784559-6278466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GTTCATAGTTACAATGTTAATAGCAGCA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GACAAACACGGGTATGTTCAG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62787533-627876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TGGCACAAGATTCAACCTT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AGATTTTGGCATATGGAGCGTA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33449169-334493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 xml:space="preserve">TAGTTCACAGGTATTAAAATATAGATATAC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GAAAGTGTATTCTTTTAGTATTATT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33459375-334595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TTCATCTGCCTACTC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CCCAGGTTCTGTCTCA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5:33477543-334776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ATTCTTCATTTTCTTTCC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TCTGCTACTCAATCTATCAT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9975695-99758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AGCCGACAGTAATATGAATGA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CAAGTTTAGAGCTAGGAGGGA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9995140-999529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CTGTGATGCCTGTG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TGCTGCTGACTTACTGTT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z:10005390-100055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AATAATCAGCGTGTTCCTCA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AAGAGAGCAAAAAAAGTCTATGA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r17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11148728-1114887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ACTGCAATTCCACCTACTCA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TTCTCATCCAGCACAGACCTAA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r17:11157792-111579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CCACGTTAGTTCCTT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TGTGATTCCGTATGTTAT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11176973-1117716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ACCTTCTCCAATGCTAGACTTTTACCCC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AATGTTGCGCGTGCGCCAT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7:11179103-111792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CTGGGAGACTCTGTGTTA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GTTCCTGCCTGTATTATTTC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:149276879-1492770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CCAATTTCTCATCAGCAAA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AGACCTTCAAGTGCCTTCCCA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:149283460-1492835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GTCCTACTTGTAGTTAAAAATGT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CTTTACCAGTTTGTGGGAGTC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2:149301654-1493018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AATCATGGTAGGAACACTGGAA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GTGGGTGCAAAGGACAAGTA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:3196550-31966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GAACAATGGTATTTGCTTA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TCCCATTTTCTTCTACAGTATCT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:3217349-32175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CAATGAAAATGGATAGCAA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CAGATTTTAGTGCTTTAATGATAACT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:3230826-323096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CCGATGTTTCTGGAT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CCAGCATTCTGAGATTTG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1:3238868-323904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CAAAAGCTGTATGGTTTGGAAG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TTAGGCAACACTGTAGAAATGG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0:7945021-794516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GTGTTGCATGAGGAGATGAGATA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AAAGCATTAGCCCTGGAAAAG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0:7953564-79537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TTGTAGCCCAGGGTGTT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AGAGGTCAGTTCACTTGTTCATCG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0:7960476-79606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bp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VR1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AAACTTGGTTCCTCTCCAGGCT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TTGCCCCGAAATCCAAGGTG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2:1112342-11125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CTGCTCGTGTCAATGC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TTGGTACACAGAGTCAGCAGAAC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2:1120837-11209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bp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AATGCCAGCCTCGGAC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TGAAATGCAGAACTGACACACGG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12:1143655-11438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b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16:33:00Z</dcterms:created>
  <dc:creator>USER</dc:creator>
  <dc:description/>
  <cp:keywords/>
  <dc:language>en-US</dc:language>
  <cp:lastModifiedBy>jepartosa</cp:lastModifiedBy>
  <dcterms:modified xsi:type="dcterms:W3CDTF">2014-06-20T08:04:00Z</dcterms:modified>
  <cp:revision>6</cp:revision>
  <dc:subject/>
  <dc:title/>
</cp:coreProperties>
</file>